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53A" w:rsidRPr="00A22303" w:rsidRDefault="0052553A" w:rsidP="0052553A">
      <w:pPr>
        <w:outlineLvl w:val="0"/>
        <w:rPr>
          <w:rFonts w:ascii="Times New Roman" w:eastAsia="Times" w:hAnsi="Times New Roman" w:cs="Times New Roman"/>
          <w:b/>
        </w:rPr>
      </w:pPr>
      <w:r>
        <w:rPr>
          <w:rFonts w:ascii="Times New Roman" w:eastAsia="Times" w:hAnsi="Times New Roman" w:cs="Times New Roman"/>
          <w:b/>
        </w:rPr>
        <w:t>S2 Table</w:t>
      </w:r>
      <w:r w:rsidRPr="00A22303">
        <w:rPr>
          <w:rFonts w:ascii="Times New Roman" w:eastAsia="Times" w:hAnsi="Times New Roman" w:cs="Times New Roman"/>
          <w:b/>
        </w:rPr>
        <w:t>.  Back-translated measure</w:t>
      </w:r>
      <w:r>
        <w:rPr>
          <w:rFonts w:ascii="Times New Roman" w:eastAsia="Times" w:hAnsi="Times New Roman" w:cs="Times New Roman"/>
          <w:b/>
        </w:rPr>
        <w:t>s</w:t>
      </w:r>
      <w:r w:rsidRPr="00A22303">
        <w:rPr>
          <w:rFonts w:ascii="Times New Roman" w:eastAsia="Times" w:hAnsi="Times New Roman" w:cs="Times New Roman"/>
          <w:b/>
        </w:rPr>
        <w:t xml:space="preserve"> of understanding of the purpose of the survey</w:t>
      </w:r>
    </w:p>
    <w:p w:rsidR="0052553A" w:rsidRPr="00A22303" w:rsidRDefault="0052553A" w:rsidP="0052553A">
      <w:pPr>
        <w:rPr>
          <w:rFonts w:ascii="Times New Roman" w:eastAsia="Times" w:hAnsi="Times New Roman" w:cs="Times New Roman"/>
          <w:b/>
        </w:rPr>
      </w:pP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80"/>
        <w:gridCol w:w="6480"/>
      </w:tblGrid>
      <w:tr w:rsidR="0052553A" w:rsidRPr="00A22303" w:rsidTr="00865E90"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53A" w:rsidRPr="00F12C6D" w:rsidRDefault="0052553A" w:rsidP="00865E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r w:rsidRPr="00F12C6D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Uganda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53A" w:rsidRPr="00F12C6D" w:rsidRDefault="0052553A" w:rsidP="00865E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" w:hAnsi="Times New Roman" w:cs="Times New Roman"/>
                <w:b/>
                <w:sz w:val="20"/>
                <w:szCs w:val="20"/>
              </w:rPr>
            </w:pPr>
            <w:r w:rsidRPr="00F12C6D">
              <w:rPr>
                <w:rFonts w:ascii="Times New Roman" w:eastAsia="Times" w:hAnsi="Times New Roman" w:cs="Times New Roman"/>
                <w:b/>
                <w:sz w:val="20"/>
                <w:szCs w:val="20"/>
              </w:rPr>
              <w:t>Colombia</w:t>
            </w:r>
          </w:p>
        </w:tc>
      </w:tr>
      <w:tr w:rsidR="0052553A" w:rsidRPr="00A22303" w:rsidTr="00865E90"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53A" w:rsidRPr="00F12C6D" w:rsidRDefault="0052553A" w:rsidP="00865E90">
            <w:pPr>
              <w:widowControl w:val="0"/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C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y did we contact you today to complete this survey? What do you think we are trying to find out?</w:t>
            </w:r>
            <w:r w:rsidRPr="00F12C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52553A" w:rsidRPr="00F12C6D" w:rsidRDefault="0052553A" w:rsidP="00865E90">
            <w:pPr>
              <w:widowControl w:val="0"/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C6D">
              <w:rPr>
                <w:rFonts w:ascii="Times New Roman" w:eastAsia="Times New Roman" w:hAnsi="Times New Roman" w:cs="Times New Roman"/>
                <w:sz w:val="20"/>
                <w:szCs w:val="20"/>
              </w:rPr>
              <w:t>Press 1 if you think we are trying to improve understanding of hospital services. Press 2 if you think we are trying to improve understanding of community health. Press 3 if you think we are trying to develop a new medicine. Press 7 if you do not know the reason why we contacted you today.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53A" w:rsidRPr="00F12C6D" w:rsidRDefault="0052553A" w:rsidP="00865E9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2C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hat do you think was the purpose of this survey?  </w:t>
            </w:r>
          </w:p>
          <w:p w:rsidR="0052553A" w:rsidRPr="00F12C6D" w:rsidRDefault="0052553A" w:rsidP="00865E9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2553A" w:rsidRPr="00F12C6D" w:rsidRDefault="0052553A" w:rsidP="00865E90">
            <w:pPr>
              <w:widowControl w:val="0"/>
              <w:rPr>
                <w:rFonts w:ascii="Times New Roman" w:eastAsia="Arial" w:hAnsi="Times New Roman" w:cs="Times New Roman"/>
                <w:color w:val="4472C4"/>
                <w:sz w:val="20"/>
                <w:szCs w:val="20"/>
              </w:rPr>
            </w:pPr>
            <w:r w:rsidRPr="00F12C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t knowledge and data about the performance of the health services, press 1.  Get knowledge and data about the health conditions of the population, press 2.  Develop a new medicine, press 3. If you don’t know the reason why we contacted you, press 7. </w:t>
            </w:r>
            <w:r w:rsidRPr="00F12C6D">
              <w:rPr>
                <w:rFonts w:ascii="Times New Roman" w:eastAsia="Arial" w:hAnsi="Times New Roman" w:cs="Times New Roman"/>
                <w:color w:val="4472C4"/>
                <w:sz w:val="20"/>
                <w:szCs w:val="20"/>
              </w:rPr>
              <w:t xml:space="preserve"> </w:t>
            </w:r>
          </w:p>
        </w:tc>
      </w:tr>
    </w:tbl>
    <w:p w:rsidR="0052553A" w:rsidRPr="00A22303" w:rsidRDefault="0052553A" w:rsidP="0052553A">
      <w:pPr>
        <w:rPr>
          <w:rFonts w:ascii="Times New Roman" w:eastAsia="Times" w:hAnsi="Times New Roman" w:cs="Times New Roman"/>
          <w:b/>
        </w:rPr>
      </w:pPr>
    </w:p>
    <w:p w:rsidR="00F05FFD" w:rsidRPr="00F05FFD" w:rsidRDefault="00F05FFD">
      <w:pPr>
        <w:rPr>
          <w:b/>
        </w:rPr>
      </w:pPr>
      <w:bookmarkStart w:id="0" w:name="_GoBack"/>
      <w:bookmarkEnd w:id="0"/>
      <w:r>
        <w:rPr>
          <w:rFonts w:ascii="Times New Roman" w:eastAsia="Times" w:hAnsi="Times New Roman" w:cs="Times New Roman"/>
          <w:b/>
        </w:rPr>
        <w:br/>
      </w:r>
    </w:p>
    <w:sectPr w:rsidR="00F05FFD" w:rsidRPr="00F05FFD" w:rsidSect="00F05F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FD"/>
    <w:rsid w:val="0052553A"/>
    <w:rsid w:val="008F7DEA"/>
    <w:rsid w:val="00F0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59CE4-4BDD-43E3-AE5D-D21E06B7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FFD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FFD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2 Table.  Back-translated measures of understanding of the purpose of the surve</vt:lpstr>
    </vt:vector>
  </TitlesOfParts>
  <Company>Johns Hopkins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li</dc:creator>
  <cp:keywords/>
  <dc:description/>
  <cp:lastModifiedBy>Joe Ali</cp:lastModifiedBy>
  <cp:revision>2</cp:revision>
  <dcterms:created xsi:type="dcterms:W3CDTF">2022-12-09T19:25:00Z</dcterms:created>
  <dcterms:modified xsi:type="dcterms:W3CDTF">2022-12-09T19:25:00Z</dcterms:modified>
</cp:coreProperties>
</file>